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20C1E" w14:textId="77777777" w:rsidR="00CE4F1D" w:rsidRPr="00CE4F1D" w:rsidRDefault="00CE4F1D" w:rsidP="00CE4F1D">
      <w:pPr>
        <w:spacing w:after="0" w:line="480" w:lineRule="auto"/>
        <w:rPr>
          <w:rFonts w:cstheme="minorHAnsi"/>
          <w:b/>
          <w:bCs/>
        </w:rPr>
      </w:pPr>
      <w:r w:rsidRPr="00CE4F1D">
        <w:rPr>
          <w:rFonts w:cstheme="minorHAnsi"/>
          <w:b/>
          <w:bCs/>
        </w:rPr>
        <w:t>S4 Table. Initial pregnancy outcome compared to final pregnancy outcome, MarketScan 2008-2019 (N=6,520,768 potential pregnancies)</w:t>
      </w:r>
    </w:p>
    <w:tbl>
      <w:tblPr>
        <w:tblW w:w="14445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1260"/>
        <w:gridCol w:w="2982"/>
        <w:gridCol w:w="1380"/>
        <w:gridCol w:w="1232"/>
        <w:gridCol w:w="1108"/>
        <w:gridCol w:w="1440"/>
        <w:gridCol w:w="1260"/>
        <w:gridCol w:w="1350"/>
        <w:gridCol w:w="1173"/>
        <w:gridCol w:w="1260"/>
      </w:tblGrid>
      <w:tr w:rsidR="00CE4F1D" w:rsidRPr="004E55D8" w14:paraId="0805A051" w14:textId="77777777" w:rsidTr="00554866">
        <w:trPr>
          <w:cantSplit/>
          <w:trHeight w:val="2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1B2D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  <w:r w:rsidRPr="004E55D8">
              <w:rPr>
                <w:color w:val="000000"/>
              </w:rPr>
              <w:t> 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6D67" w14:textId="77777777" w:rsidR="00CE4F1D" w:rsidRPr="004E55D8" w:rsidRDefault="00CE4F1D" w:rsidP="00554866">
            <w:pPr>
              <w:spacing w:after="0" w:line="240" w:lineRule="auto"/>
              <w:rPr>
                <w:b/>
                <w:color w:val="000000"/>
              </w:rPr>
            </w:pPr>
            <w:r w:rsidRPr="004E55D8">
              <w:rPr>
                <w:b/>
                <w:color w:val="000000"/>
              </w:rPr>
              <w:t> </w:t>
            </w:r>
          </w:p>
        </w:tc>
        <w:tc>
          <w:tcPr>
            <w:tcW w:w="894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035F" w14:textId="77777777" w:rsidR="00CE4F1D" w:rsidRPr="004E55D8" w:rsidRDefault="00CE4F1D" w:rsidP="00554866">
            <w:pPr>
              <w:spacing w:after="0" w:line="240" w:lineRule="auto"/>
              <w:jc w:val="center"/>
              <w:rPr>
                <w:b/>
                <w:color w:val="000000"/>
                <w:u w:val="single"/>
              </w:rPr>
            </w:pPr>
            <w:r w:rsidRPr="004E55D8">
              <w:rPr>
                <w:b/>
                <w:color w:val="000000"/>
                <w:u w:val="single"/>
              </w:rPr>
              <w:t>Initial pregnancy outcom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568F" w14:textId="77777777" w:rsidR="00CE4F1D" w:rsidRPr="004E55D8" w:rsidRDefault="00CE4F1D" w:rsidP="00554866">
            <w:pPr>
              <w:spacing w:after="0" w:line="240" w:lineRule="auto"/>
              <w:rPr>
                <w:b/>
                <w:color w:val="000000"/>
              </w:rPr>
            </w:pPr>
            <w:r w:rsidRPr="004E55D8">
              <w:rPr>
                <w:b/>
                <w:color w:val="000000"/>
              </w:rPr>
              <w:t> </w:t>
            </w:r>
          </w:p>
        </w:tc>
      </w:tr>
      <w:tr w:rsidR="00CE4F1D" w:rsidRPr="004E55D8" w14:paraId="22C39676" w14:textId="77777777" w:rsidTr="00554866">
        <w:trPr>
          <w:cantSplit/>
          <w:trHeight w:val="20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FA46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  <w:r w:rsidRPr="004E55D8">
              <w:rPr>
                <w:color w:val="000000"/>
              </w:rPr>
              <w:t> </w:t>
            </w:r>
          </w:p>
        </w:tc>
        <w:tc>
          <w:tcPr>
            <w:tcW w:w="2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27C4" w14:textId="77777777" w:rsidR="00CE4F1D" w:rsidRPr="004E55D8" w:rsidRDefault="00CE4F1D" w:rsidP="00554866">
            <w:pPr>
              <w:spacing w:after="0" w:line="240" w:lineRule="auto"/>
              <w:rPr>
                <w:b/>
                <w:color w:val="000000"/>
              </w:rPr>
            </w:pPr>
            <w:r w:rsidRPr="004E55D8">
              <w:rPr>
                <w:b/>
                <w:color w:val="000000"/>
              </w:rPr>
              <w:t> 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9054" w14:textId="77777777" w:rsidR="00CE4F1D" w:rsidRPr="004E55D8" w:rsidRDefault="00CE4F1D" w:rsidP="00554866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</w:rPr>
              <w:t>Live birth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9F63" w14:textId="77777777" w:rsidR="00CE4F1D" w:rsidRPr="004E55D8" w:rsidRDefault="00CE4F1D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</w:rPr>
              <w:t>Live birth +</w:t>
            </w:r>
          </w:p>
          <w:p w14:paraId="2F736DA3" w14:textId="77777777" w:rsidR="00CE4F1D" w:rsidRPr="004E55D8" w:rsidRDefault="00CE4F1D" w:rsidP="00554866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4E55D8">
              <w:rPr>
                <w:b/>
                <w:color w:val="000000"/>
              </w:rPr>
              <w:t>stillbirth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C36E" w14:textId="77777777" w:rsidR="00CE4F1D" w:rsidRPr="004E55D8" w:rsidRDefault="00CE4F1D" w:rsidP="00554866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4E55D8">
              <w:rPr>
                <w:b/>
                <w:color w:val="000000"/>
              </w:rPr>
              <w:t>Stillbirth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3C29" w14:textId="77777777" w:rsidR="00CE4F1D" w:rsidRPr="004E55D8" w:rsidRDefault="00CE4F1D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E55D8">
              <w:rPr>
                <w:b/>
                <w:color w:val="000000"/>
              </w:rPr>
              <w:t>Spontaneous</w:t>
            </w:r>
          </w:p>
          <w:p w14:paraId="5957CBA2" w14:textId="77777777" w:rsidR="00CE4F1D" w:rsidRPr="004E55D8" w:rsidRDefault="00CE4F1D" w:rsidP="00554866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4E55D8">
              <w:rPr>
                <w:b/>
                <w:color w:val="000000"/>
              </w:rPr>
              <w:t>abor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DE6B" w14:textId="77777777" w:rsidR="00CE4F1D" w:rsidRPr="004E55D8" w:rsidRDefault="00CE4F1D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E55D8">
              <w:rPr>
                <w:b/>
                <w:color w:val="000000"/>
              </w:rPr>
              <w:t>Induced</w:t>
            </w:r>
          </w:p>
          <w:p w14:paraId="66007D2B" w14:textId="77777777" w:rsidR="00CE4F1D" w:rsidRPr="004E55D8" w:rsidRDefault="00CE4F1D" w:rsidP="00554866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4E55D8">
              <w:rPr>
                <w:b/>
                <w:color w:val="000000"/>
              </w:rPr>
              <w:t>abor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D3B5" w14:textId="77777777" w:rsidR="00CE4F1D" w:rsidRPr="004E55D8" w:rsidRDefault="00CE4F1D" w:rsidP="00554866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4E55D8">
              <w:rPr>
                <w:b/>
                <w:color w:val="000000"/>
              </w:rPr>
              <w:t>Ectopic pregnancy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8E9D" w14:textId="77777777" w:rsidR="00CE4F1D" w:rsidRPr="004E55D8" w:rsidRDefault="00CE4F1D" w:rsidP="00554866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4E55D8">
              <w:rPr>
                <w:b/>
                <w:color w:val="000000"/>
              </w:rPr>
              <w:t>Unknow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D7ED" w14:textId="77777777" w:rsidR="00CE4F1D" w:rsidRPr="004E55D8" w:rsidRDefault="00CE4F1D" w:rsidP="00554866">
            <w:pPr>
              <w:spacing w:after="0" w:line="240" w:lineRule="auto"/>
              <w:rPr>
                <w:b/>
                <w:color w:val="000000"/>
              </w:rPr>
            </w:pPr>
            <w:r w:rsidRPr="004E55D8">
              <w:rPr>
                <w:b/>
                <w:color w:val="000000"/>
              </w:rPr>
              <w:t>Total</w:t>
            </w:r>
          </w:p>
        </w:tc>
      </w:tr>
      <w:tr w:rsidR="00CE4F1D" w:rsidRPr="004E55D8" w14:paraId="51E7CAD8" w14:textId="77777777" w:rsidTr="00554866">
        <w:trPr>
          <w:cantSplit/>
          <w:trHeight w:val="2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46FEDFB" w14:textId="77777777" w:rsidR="00CE4F1D" w:rsidRPr="004E55D8" w:rsidRDefault="00CE4F1D" w:rsidP="00554866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</w:rPr>
            </w:pPr>
            <w:r w:rsidRPr="004E55D8">
              <w:rPr>
                <w:b/>
                <w:bCs/>
                <w:color w:val="000000"/>
              </w:rPr>
              <w:t>Final pregnancy outcome, after verification steps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8A1B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  <w:r w:rsidRPr="004E55D8">
              <w:rPr>
                <w:color w:val="000000"/>
              </w:rPr>
              <w:t>Livebirth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03F212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4,790,212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6238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FBB3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D786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ECD2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1686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CB40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356A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4,790,379</w:t>
            </w:r>
          </w:p>
        </w:tc>
      </w:tr>
      <w:tr w:rsidR="00CE4F1D" w:rsidRPr="004E55D8" w14:paraId="2798A488" w14:textId="77777777" w:rsidTr="00554866">
        <w:trPr>
          <w:cantSplit/>
          <w:trHeight w:val="20"/>
        </w:trPr>
        <w:tc>
          <w:tcPr>
            <w:tcW w:w="1260" w:type="dxa"/>
            <w:vMerge/>
            <w:vAlign w:val="center"/>
            <w:hideMark/>
          </w:tcPr>
          <w:p w14:paraId="445DA82B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982" w:type="dxa"/>
            <w:shd w:val="clear" w:color="auto" w:fill="auto"/>
            <w:noWrap/>
            <w:vAlign w:val="bottom"/>
            <w:hideMark/>
          </w:tcPr>
          <w:p w14:paraId="58096272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  <w:r w:rsidRPr="004E55D8">
              <w:rPr>
                <w:color w:val="000000"/>
              </w:rPr>
              <w:t>Livebirth + stillbirth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B128DAC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D9D9D9" w:themeFill="background1" w:themeFillShade="D9"/>
            <w:noWrap/>
            <w:vAlign w:val="center"/>
            <w:hideMark/>
          </w:tcPr>
          <w:p w14:paraId="11D1ECA8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6,28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D70B589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F10DB5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A7906C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5C7DDC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F556013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539C1B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6,288</w:t>
            </w:r>
          </w:p>
        </w:tc>
      </w:tr>
      <w:tr w:rsidR="00CE4F1D" w:rsidRPr="004E55D8" w14:paraId="49BE0F42" w14:textId="77777777" w:rsidTr="00554866">
        <w:trPr>
          <w:cantSplit/>
          <w:trHeight w:val="20"/>
        </w:trPr>
        <w:tc>
          <w:tcPr>
            <w:tcW w:w="1260" w:type="dxa"/>
            <w:vMerge/>
            <w:vAlign w:val="center"/>
            <w:hideMark/>
          </w:tcPr>
          <w:p w14:paraId="25ECBE63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982" w:type="dxa"/>
            <w:shd w:val="clear" w:color="auto" w:fill="auto"/>
            <w:noWrap/>
            <w:vAlign w:val="bottom"/>
            <w:hideMark/>
          </w:tcPr>
          <w:p w14:paraId="0650B2A9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  <w:r w:rsidRPr="004E55D8">
              <w:rPr>
                <w:color w:val="000000"/>
              </w:rPr>
              <w:t>Stillbirth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0E2B6F0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74910235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14:paraId="7A0E901B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bookmarkStart w:id="0" w:name="_Hlk88294612"/>
            <w:r w:rsidRPr="004E55D8">
              <w:rPr>
                <w:rFonts w:ascii="Calibri" w:hAnsi="Calibri" w:cs="Calibri"/>
                <w:color w:val="000000"/>
              </w:rPr>
              <w:t>34,467</w:t>
            </w:r>
            <w:bookmarkEnd w:id="0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BB4888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DA5275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9A5688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FF654FB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26F627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34,467</w:t>
            </w:r>
          </w:p>
        </w:tc>
      </w:tr>
      <w:tr w:rsidR="00CE4F1D" w:rsidRPr="004E55D8" w14:paraId="29F43CA0" w14:textId="77777777" w:rsidTr="00554866">
        <w:trPr>
          <w:cantSplit/>
          <w:trHeight w:val="20"/>
        </w:trPr>
        <w:tc>
          <w:tcPr>
            <w:tcW w:w="1260" w:type="dxa"/>
            <w:vMerge/>
            <w:vAlign w:val="center"/>
            <w:hideMark/>
          </w:tcPr>
          <w:p w14:paraId="1B5C2FB2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982" w:type="dxa"/>
            <w:shd w:val="clear" w:color="auto" w:fill="auto"/>
            <w:noWrap/>
            <w:vAlign w:val="bottom"/>
            <w:hideMark/>
          </w:tcPr>
          <w:p w14:paraId="3A9E758A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  <w:r w:rsidRPr="004E55D8">
              <w:rPr>
                <w:color w:val="000000"/>
              </w:rPr>
              <w:t>Spontaneous abortio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C0FF99C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BE7C4A4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56FA1DE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22,028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6A196C4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977,5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21C43A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71DBE9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D0E3044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5E8A81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999,611</w:t>
            </w:r>
          </w:p>
        </w:tc>
      </w:tr>
      <w:tr w:rsidR="00CE4F1D" w:rsidRPr="004E55D8" w14:paraId="09F07858" w14:textId="77777777" w:rsidTr="00554866">
        <w:trPr>
          <w:cantSplit/>
          <w:trHeight w:val="20"/>
        </w:trPr>
        <w:tc>
          <w:tcPr>
            <w:tcW w:w="1260" w:type="dxa"/>
            <w:vMerge/>
            <w:vAlign w:val="center"/>
            <w:hideMark/>
          </w:tcPr>
          <w:p w14:paraId="19C67DB9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982" w:type="dxa"/>
            <w:shd w:val="clear" w:color="auto" w:fill="auto"/>
            <w:noWrap/>
            <w:vAlign w:val="bottom"/>
            <w:hideMark/>
          </w:tcPr>
          <w:p w14:paraId="6ED1F380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  <w:r w:rsidRPr="004E55D8">
              <w:rPr>
                <w:color w:val="000000"/>
              </w:rPr>
              <w:t>Induced abortio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7778C7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0D6126C3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318D0B8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5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0C006E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497950C8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279,1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1CD3CF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2F68D28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921306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279,713</w:t>
            </w:r>
          </w:p>
        </w:tc>
      </w:tr>
      <w:tr w:rsidR="00CE4F1D" w:rsidRPr="004E55D8" w14:paraId="617D616A" w14:textId="77777777" w:rsidTr="00554866">
        <w:trPr>
          <w:cantSplit/>
          <w:trHeight w:val="20"/>
        </w:trPr>
        <w:tc>
          <w:tcPr>
            <w:tcW w:w="1260" w:type="dxa"/>
            <w:vMerge/>
            <w:vAlign w:val="center"/>
            <w:hideMark/>
          </w:tcPr>
          <w:p w14:paraId="69456D0E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982" w:type="dxa"/>
            <w:shd w:val="clear" w:color="auto" w:fill="auto"/>
            <w:noWrap/>
            <w:vAlign w:val="bottom"/>
            <w:hideMark/>
          </w:tcPr>
          <w:p w14:paraId="2775AEEB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  <w:r w:rsidRPr="004E55D8">
              <w:rPr>
                <w:color w:val="000000"/>
              </w:rPr>
              <w:t>Ectopic pregnancy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8C4385F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4AB38DE5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5576DEB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20C781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9298BA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  <w:hideMark/>
          </w:tcPr>
          <w:p w14:paraId="1CF9CA86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42,27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5DB3DF0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E3F010" w14:textId="77777777" w:rsidR="00CE4F1D" w:rsidRPr="004E55D8" w:rsidRDefault="00CE4F1D" w:rsidP="005548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42,300</w:t>
            </w:r>
          </w:p>
        </w:tc>
      </w:tr>
      <w:tr w:rsidR="00CE4F1D" w:rsidRPr="004E55D8" w14:paraId="3CDD7B19" w14:textId="77777777" w:rsidTr="00554866">
        <w:trPr>
          <w:cantSplit/>
          <w:trHeight w:val="20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0F03EA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9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15EAC5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  <w:r w:rsidRPr="004E55D8">
              <w:rPr>
                <w:color w:val="000000"/>
              </w:rPr>
              <w:t xml:space="preserve">Unknown </w:t>
            </w:r>
            <w:proofErr w:type="spellStart"/>
            <w:r w:rsidRPr="004E55D8">
              <w:rPr>
                <w:color w:val="000000"/>
              </w:rPr>
              <w:t>outcome</w:t>
            </w:r>
            <w:r w:rsidRPr="004E55D8">
              <w:rPr>
                <w:color w:val="000000"/>
                <w:vertAlign w:val="superscript"/>
              </w:rPr>
              <w:t>a</w:t>
            </w:r>
            <w:proofErr w:type="spellEnd"/>
            <w:r w:rsidRPr="004E55D8">
              <w:rPr>
                <w:color w:val="000000"/>
              </w:rPr>
              <w:t xml:space="preserve"> (excluded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5B57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18,55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CEEE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4E63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0235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87B7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56DE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43,135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F43EF7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306,0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6C08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368,010</w:t>
            </w:r>
          </w:p>
        </w:tc>
      </w:tr>
      <w:tr w:rsidR="00CE4F1D" w:rsidRPr="004E55D8" w14:paraId="49FF0F17" w14:textId="77777777" w:rsidTr="00554866">
        <w:trPr>
          <w:cantSplit/>
          <w:trHeight w:val="2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423B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  <w:r w:rsidRPr="004E55D8">
              <w:rPr>
                <w:color w:val="000000"/>
              </w:rPr>
              <w:t> 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843B" w14:textId="77777777" w:rsidR="00CE4F1D" w:rsidRPr="004E55D8" w:rsidRDefault="00CE4F1D" w:rsidP="00554866">
            <w:pPr>
              <w:spacing w:after="0" w:line="240" w:lineRule="auto"/>
              <w:rPr>
                <w:color w:val="000000"/>
              </w:rPr>
            </w:pPr>
            <w:r w:rsidRPr="004E55D8">
              <w:rPr>
                <w:color w:val="000000"/>
              </w:rPr>
              <w:t>Total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D17A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4,808,76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33E0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6,28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EA33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57,27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677E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977,70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12C2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279,23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68FB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85,41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2A1F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306,08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9EF0" w14:textId="77777777" w:rsidR="00CE4F1D" w:rsidRPr="004E55D8" w:rsidRDefault="00CE4F1D" w:rsidP="00554866">
            <w:pPr>
              <w:spacing w:after="0" w:line="240" w:lineRule="auto"/>
              <w:jc w:val="center"/>
              <w:rPr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6,520,768</w:t>
            </w:r>
          </w:p>
        </w:tc>
      </w:tr>
    </w:tbl>
    <w:p w14:paraId="58F2C9A5" w14:textId="77777777" w:rsidR="00CE4F1D" w:rsidRPr="004E55D8" w:rsidRDefault="00CE4F1D" w:rsidP="00CE4F1D">
      <w:pPr>
        <w:spacing w:after="0" w:line="240" w:lineRule="auto"/>
        <w:ind w:left="-810"/>
        <w:rPr>
          <w:sz w:val="18"/>
        </w:rPr>
      </w:pPr>
      <w:bookmarkStart w:id="1" w:name="_Hlk99371306"/>
      <w:r w:rsidRPr="004E55D8">
        <w:rPr>
          <w:sz w:val="18"/>
        </w:rPr>
        <w:t>Notes: Shaded cells indicates concordant outcome types</w:t>
      </w:r>
    </w:p>
    <w:p w14:paraId="752EB0D4" w14:textId="77777777" w:rsidR="00CE4F1D" w:rsidRPr="004E55D8" w:rsidRDefault="00CE4F1D" w:rsidP="00CE4F1D">
      <w:pPr>
        <w:spacing w:after="0" w:line="240" w:lineRule="auto"/>
        <w:ind w:left="-810"/>
        <w:rPr>
          <w:rFonts w:cstheme="minorHAnsi"/>
          <w:sz w:val="18"/>
          <w:szCs w:val="18"/>
        </w:rPr>
      </w:pPr>
      <w:proofErr w:type="spellStart"/>
      <w:r w:rsidRPr="004E55D8">
        <w:rPr>
          <w:sz w:val="18"/>
          <w:vertAlign w:val="superscript"/>
        </w:rPr>
        <w:t>a</w:t>
      </w:r>
      <w:proofErr w:type="spellEnd"/>
      <w:r w:rsidRPr="004E55D8">
        <w:rPr>
          <w:sz w:val="18"/>
        </w:rPr>
        <w:t xml:space="preserve"> Includes unobservable/right-censored pregnancy outcomes </w:t>
      </w:r>
    </w:p>
    <w:bookmarkEnd w:id="1"/>
    <w:p w14:paraId="1F0BCE5F" w14:textId="77777777" w:rsidR="006D1F6C" w:rsidRDefault="00CE4F1D"/>
    <w:sectPr w:rsidR="006D1F6C" w:rsidSect="00CE4F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7B19F" w14:textId="77777777" w:rsidR="00CE4F1D" w:rsidRDefault="00CE4F1D" w:rsidP="00CE4F1D">
      <w:pPr>
        <w:spacing w:after="0" w:line="240" w:lineRule="auto"/>
      </w:pPr>
      <w:r>
        <w:separator/>
      </w:r>
    </w:p>
  </w:endnote>
  <w:endnote w:type="continuationSeparator" w:id="0">
    <w:p w14:paraId="721ABCBC" w14:textId="77777777" w:rsidR="00CE4F1D" w:rsidRDefault="00CE4F1D" w:rsidP="00CE4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31C9A" w14:textId="77777777" w:rsidR="00CE4F1D" w:rsidRDefault="00CE4F1D" w:rsidP="00CE4F1D">
      <w:pPr>
        <w:spacing w:after="0" w:line="240" w:lineRule="auto"/>
      </w:pPr>
      <w:r>
        <w:separator/>
      </w:r>
    </w:p>
  </w:footnote>
  <w:footnote w:type="continuationSeparator" w:id="0">
    <w:p w14:paraId="5EAB908B" w14:textId="77777777" w:rsidR="00CE4F1D" w:rsidRDefault="00CE4F1D" w:rsidP="00CE4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F1D"/>
    <w:rsid w:val="00182D13"/>
    <w:rsid w:val="005662B8"/>
    <w:rsid w:val="00CE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7DCBB"/>
  <w15:chartTrackingRefBased/>
  <w15:docId w15:val="{DF74371F-EBAC-4BC9-8B43-E3FD48A1D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s, Elizabeth (CDC/DDNID/NCBDDD/DBDID)</dc:creator>
  <cp:keywords/>
  <dc:description/>
  <cp:lastModifiedBy>Ailes, Elizabeth (CDC/DDNID/NCBDDD/DBDID)</cp:lastModifiedBy>
  <cp:revision>1</cp:revision>
  <dcterms:created xsi:type="dcterms:W3CDTF">2023-03-22T17:38:00Z</dcterms:created>
  <dcterms:modified xsi:type="dcterms:W3CDTF">2023-03-22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22T17:39:1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46ffc5a-4b1e-4166-83f2-95da0059c0db</vt:lpwstr>
  </property>
  <property fmtid="{D5CDD505-2E9C-101B-9397-08002B2CF9AE}" pid="8" name="MSIP_Label_7b94a7b8-f06c-4dfe-bdcc-9b548fd58c31_ContentBits">
    <vt:lpwstr>0</vt:lpwstr>
  </property>
</Properties>
</file>